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32"/>
        </w:rPr>
      </w:pP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Q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 xml:space="preserve">uality </w:t>
      </w:r>
      <w:r>
        <w:rPr>
          <w:rFonts w:hint="eastAsia" w:ascii="Times New Roman" w:hAnsi="Times New Roman" w:cs="Times New Roman"/>
          <w:b/>
          <w:bCs/>
          <w:sz w:val="32"/>
          <w:szCs w:val="3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32"/>
          <w:szCs w:val="32"/>
        </w:rPr>
        <w:t>valu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bookmarkStart w:id="0" w:name="OLE_LINK6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Newcastle-Ottawa Scale (</w:t>
      </w:r>
      <w:bookmarkStart w:id="1" w:name="OLE_LINK1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NOS</w:t>
      </w:r>
      <w:bookmarkEnd w:id="1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) assessed the quality of included case-control studies.The </w:t>
      </w:r>
      <w:bookmarkStart w:id="2" w:name="OLE_LINK2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cross-sectional study</w:t>
      </w:r>
      <w:bookmarkEnd w:id="2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used criteria recommended by </w:t>
      </w:r>
      <w:bookmarkStart w:id="3" w:name="OLE_LINK4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Agency for Health Care Research and Quality (</w:t>
      </w:r>
      <w:bookmarkStart w:id="4" w:name="OLE_LINK5"/>
      <w:bookmarkStart w:id="5" w:name="OLE_LINK3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HRQ</w:t>
      </w:r>
      <w:bookmarkEnd w:id="4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)</w:t>
      </w:r>
      <w:bookmarkEnd w:id="3"/>
      <w:bookmarkEnd w:id="5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 xml:space="preserve"> for quality assessment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bookmarkEnd w:id="0"/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1. Risk levels of bias in case-control studies.</w:t>
      </w:r>
    </w:p>
    <w:tbl>
      <w:tblPr>
        <w:tblStyle w:val="2"/>
        <w:tblpPr w:leftFromText="180" w:rightFromText="180" w:vertAnchor="text" w:horzAnchor="page" w:tblpX="1567" w:tblpY="2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4062"/>
        <w:gridCol w:w="1088"/>
        <w:gridCol w:w="1088"/>
        <w:gridCol w:w="1275"/>
        <w:gridCol w:w="1088"/>
        <w:gridCol w:w="974"/>
        <w:gridCol w:w="1116"/>
        <w:gridCol w:w="1284"/>
        <w:gridCol w:w="9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lvänen,V,20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lvänen,V,20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-Khayat,H.A,20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ylvänen,V,20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nia M,20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yyagari,M,20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.S.Daniels,BA,2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aloo S,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L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)Is the Case Definition Adequate?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) Representativeness of the C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) Selection of Contro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) Definition of Control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) Comparability of Cases and Controls on the Basis of the Design or Analysi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O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) Ascertainment of Expos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)Whether case and control exposures were determined using the same metho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) Non-Response Rat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poi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gridSpan w:val="10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te:Each entry on "Selection" and "exposure" for each study can have up to one "*". Entries on "comparability" can have up to two "*".The total score is 9 points, and studies with scores of 0 to 3, 4 to 6, and 7 to 9 correspond to low, medium, and high quality studies respectively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As shown in Table 1, among the 8 case-control studies included in this meta-analysis, 6 were of high quality and 2 were of medium qualit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2. Risk levels of bias in cross-sectional studies.</w:t>
      </w:r>
    </w:p>
    <w:tbl>
      <w:tblPr>
        <w:tblStyle w:val="2"/>
        <w:tblW w:w="1459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2"/>
        <w:gridCol w:w="1016"/>
        <w:gridCol w:w="840"/>
        <w:gridCol w:w="783"/>
        <w:gridCol w:w="875"/>
        <w:gridCol w:w="869"/>
        <w:gridCol w:w="767"/>
        <w:gridCol w:w="906"/>
        <w:gridCol w:w="1146"/>
        <w:gridCol w:w="922"/>
        <w:gridCol w:w="8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tem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rquez AV</w:t>
            </w:r>
            <w:r>
              <w:rPr>
                <w:rStyle w:val="4"/>
                <w:rFonts w:eastAsia="宋体"/>
                <w:b/>
                <w:bCs/>
                <w:sz w:val="16"/>
                <w:szCs w:val="16"/>
                <w:lang w:val="en-US" w:eastAsia="zh-CN" w:bidi="ar"/>
              </w:rPr>
              <w:t>,2003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obau R,2004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ong J,2006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lliott JO,2008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innell,C,2010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rya,R,2016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huda,I.E,2022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degew Adane,2023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uro AW,2023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orge LJ,20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) Define the source of information (survey, record review) 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) List inclusion and exclusion criteria for exposed and unexposed subjects (cases and controls) or refer to previous publications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) Indicate time period used for identifying patients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4) Indicate whether or not subjects were consecutive if not population-based 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5) Indicate if evaluators of subjective components of study were masked to other aspects of the status of the participants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6) Describe any assessments undertaken for quality assurance purposes (e.g., test/retest of primary outcome measurements)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7) Explain any patient exclusions from analysis 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unclear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) Describe how confounding was assessed and/or controlled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9) If applicable, explain how missing data were handled in the analysis 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0) Summarize patient response rates and completeness of data collection 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11) Clarify what follow-up, if any, was expected and the percentage of patients for which incomplete data or follow-up was obtained    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6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otal points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87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8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7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9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14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83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96" w:type="dxa"/>
            <w:gridSpan w:val="11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marks:(Yes or no or "unclear" answers;For each question,a "yes" is awarded 1 point;Other answers count as 0 points;The fifth item is the reverse score item;The full score is 11 points,≥8 is classified as high quality,6-7 is classified as medium quality,≤5 is classified as low quality.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596" w:type="dxa"/>
            <w:gridSpan w:val="11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>As shown in Table 2,among the cross-sectional studies included in this study,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eastAsia="zh-CN"/>
        </w:rPr>
        <w:t xml:space="preserve"> were of high quality and 2 were of medium quality.1 study had an AHRQ score of 5 and was therefore excluded from this study.</w:t>
      </w: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yZjllOGRiYWI2Yjc5OWE0MmY3YTA1OGQyODYwZmUifQ=="/>
  </w:docVars>
  <w:rsids>
    <w:rsidRoot w:val="13E72FA7"/>
    <w:rsid w:val="00103897"/>
    <w:rsid w:val="00661709"/>
    <w:rsid w:val="008E2904"/>
    <w:rsid w:val="011028B3"/>
    <w:rsid w:val="0314369E"/>
    <w:rsid w:val="0445352C"/>
    <w:rsid w:val="06DF0590"/>
    <w:rsid w:val="09E0252C"/>
    <w:rsid w:val="0A1A4D2F"/>
    <w:rsid w:val="0C0A28A6"/>
    <w:rsid w:val="0C0C77E5"/>
    <w:rsid w:val="0DE16FD8"/>
    <w:rsid w:val="0EFB6E0C"/>
    <w:rsid w:val="0FD43E32"/>
    <w:rsid w:val="112352BC"/>
    <w:rsid w:val="11DD582E"/>
    <w:rsid w:val="12A1023C"/>
    <w:rsid w:val="12CC298C"/>
    <w:rsid w:val="13DA397E"/>
    <w:rsid w:val="13E72FA7"/>
    <w:rsid w:val="14C8253B"/>
    <w:rsid w:val="174340FA"/>
    <w:rsid w:val="19EC6CCB"/>
    <w:rsid w:val="1A400DC5"/>
    <w:rsid w:val="1CDC3C64"/>
    <w:rsid w:val="21354AB4"/>
    <w:rsid w:val="237910C3"/>
    <w:rsid w:val="24D11986"/>
    <w:rsid w:val="25C44658"/>
    <w:rsid w:val="25D569F9"/>
    <w:rsid w:val="271E72CC"/>
    <w:rsid w:val="27762449"/>
    <w:rsid w:val="28397580"/>
    <w:rsid w:val="28C826B1"/>
    <w:rsid w:val="28EB57DB"/>
    <w:rsid w:val="2AD73080"/>
    <w:rsid w:val="2DCE076A"/>
    <w:rsid w:val="30536D05"/>
    <w:rsid w:val="309A4933"/>
    <w:rsid w:val="329F5B10"/>
    <w:rsid w:val="3E12530A"/>
    <w:rsid w:val="3FE5586A"/>
    <w:rsid w:val="40007587"/>
    <w:rsid w:val="40FB141E"/>
    <w:rsid w:val="41AC43C2"/>
    <w:rsid w:val="479F13D1"/>
    <w:rsid w:val="48020C58"/>
    <w:rsid w:val="4EA71ADB"/>
    <w:rsid w:val="4F151F73"/>
    <w:rsid w:val="51BC69A8"/>
    <w:rsid w:val="54F975CB"/>
    <w:rsid w:val="56B52F9B"/>
    <w:rsid w:val="575907F5"/>
    <w:rsid w:val="5953571D"/>
    <w:rsid w:val="595E0202"/>
    <w:rsid w:val="5AFC7E15"/>
    <w:rsid w:val="5E9B333E"/>
    <w:rsid w:val="61497B2C"/>
    <w:rsid w:val="62D45DE7"/>
    <w:rsid w:val="64450F90"/>
    <w:rsid w:val="67B81568"/>
    <w:rsid w:val="685F19E3"/>
    <w:rsid w:val="687169BC"/>
    <w:rsid w:val="6D463172"/>
    <w:rsid w:val="6F904A19"/>
    <w:rsid w:val="6FFA67E9"/>
    <w:rsid w:val="74890514"/>
    <w:rsid w:val="765A2896"/>
    <w:rsid w:val="77505319"/>
    <w:rsid w:val="7752166A"/>
    <w:rsid w:val="775235E3"/>
    <w:rsid w:val="780659D7"/>
    <w:rsid w:val="784460E2"/>
    <w:rsid w:val="7A202133"/>
    <w:rsid w:val="7A577E4D"/>
    <w:rsid w:val="7EA27A22"/>
    <w:rsid w:val="7EF46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4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2:12:00Z</dcterms:created>
  <dc:creator>繁星</dc:creator>
  <cp:lastModifiedBy>繁星</cp:lastModifiedBy>
  <dcterms:modified xsi:type="dcterms:W3CDTF">2024-05-06T09:15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41224CBA98F4FA1B6050B991CC27F59_11</vt:lpwstr>
  </property>
</Properties>
</file>